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A22DC" w14:textId="77777777" w:rsidR="00936030" w:rsidRPr="00C0122D" w:rsidRDefault="00936030" w:rsidP="00936030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p w14:paraId="1137FD3C" w14:textId="2B47CB11" w:rsidR="00936030" w:rsidRPr="00703690" w:rsidRDefault="00936030" w:rsidP="00936030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  <w:r w:rsidRPr="00703690">
        <w:rPr>
          <w:rFonts w:asciiTheme="majorHAnsi" w:hAnsiTheme="majorHAnsi" w:cstheme="majorHAnsi"/>
          <w:b/>
          <w:bCs/>
          <w:sz w:val="22"/>
          <w:szCs w:val="22"/>
          <w:lang w:val="en-GB"/>
        </w:rPr>
        <w:t>Table 2</w:t>
      </w:r>
      <w:r w:rsidRPr="00703690">
        <w:rPr>
          <w:rFonts w:asciiTheme="majorHAnsi" w:hAnsiTheme="majorHAnsi" w:cstheme="majorHAnsi"/>
          <w:sz w:val="22"/>
          <w:szCs w:val="22"/>
          <w:lang w:val="en-GB"/>
        </w:rPr>
        <w:t xml:space="preserve">. Factors associated with loss to follow-up. </w:t>
      </w:r>
      <w:proofErr w:type="spellStart"/>
      <w:r w:rsidRPr="00703690">
        <w:rPr>
          <w:rFonts w:asciiTheme="majorHAnsi" w:hAnsiTheme="majorHAnsi" w:cstheme="majorHAnsi"/>
          <w:sz w:val="22"/>
          <w:szCs w:val="22"/>
          <w:lang w:val="en-GB"/>
        </w:rPr>
        <w:t>Monovariate</w:t>
      </w:r>
      <w:proofErr w:type="spellEnd"/>
      <w:r w:rsidRPr="00703690">
        <w:rPr>
          <w:rFonts w:asciiTheme="majorHAnsi" w:hAnsiTheme="majorHAnsi" w:cstheme="majorHAnsi"/>
          <w:sz w:val="22"/>
          <w:szCs w:val="22"/>
          <w:lang w:val="en-GB"/>
        </w:rPr>
        <w:t xml:space="preserve"> logistic regression.</w:t>
      </w:r>
    </w:p>
    <w:tbl>
      <w:tblPr>
        <w:tblStyle w:val="Tabellasemplice4"/>
        <w:tblW w:w="8611" w:type="dxa"/>
        <w:tblLook w:val="04A0" w:firstRow="1" w:lastRow="0" w:firstColumn="1" w:lastColumn="0" w:noHBand="0" w:noVBand="1"/>
      </w:tblPr>
      <w:tblGrid>
        <w:gridCol w:w="4673"/>
        <w:gridCol w:w="992"/>
        <w:gridCol w:w="1619"/>
        <w:gridCol w:w="1327"/>
      </w:tblGrid>
      <w:tr w:rsidR="00936030" w:rsidRPr="00E12602" w14:paraId="6A3CE6B1" w14:textId="77777777" w:rsidTr="00E12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FA99D3" w14:textId="77777777" w:rsidR="00936030" w:rsidRPr="00E12602" w:rsidRDefault="00936030" w:rsidP="0008651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E12602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Factor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EC0D61" w14:textId="77777777" w:rsidR="00936030" w:rsidRPr="00E12602" w:rsidRDefault="00936030" w:rsidP="0008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CA1CA4" w14:textId="77777777" w:rsidR="00936030" w:rsidRPr="00E12602" w:rsidRDefault="00936030" w:rsidP="0008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C95%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98C01" w14:textId="77777777" w:rsidR="00936030" w:rsidRPr="00E12602" w:rsidRDefault="00936030" w:rsidP="0008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936030" w:rsidRPr="00E12602" w14:paraId="674F6F6A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  <w:noWrap/>
            <w:hideMark/>
          </w:tcPr>
          <w:p w14:paraId="3D6AF688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09E44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46EE5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-1.8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C5F1902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3</w:t>
            </w:r>
          </w:p>
        </w:tc>
      </w:tr>
      <w:tr w:rsidR="00936030" w:rsidRPr="00E12602" w14:paraId="169D1CCE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D7221ED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ge (or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very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8C7AEE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4E3C9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-0.9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B3825E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936030" w:rsidRPr="00E12602" w14:paraId="3859A0B2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2466B758" w14:textId="77777777" w:rsidR="00936030" w:rsidRPr="00E12602" w:rsidRDefault="00936030" w:rsidP="00BD5F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umber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habitants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139480C4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1C91DB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-1.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</w:tcPr>
          <w:p w14:paraId="3A14504E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</w:t>
            </w:r>
          </w:p>
        </w:tc>
      </w:tr>
      <w:tr w:rsidR="00936030" w:rsidRPr="00E12602" w14:paraId="27DF7987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17696C4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t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hooled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82CFB2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6A81F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-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4C798B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8</w:t>
            </w:r>
          </w:p>
        </w:tc>
      </w:tr>
      <w:tr w:rsidR="00936030" w:rsidRPr="00E12602" w14:paraId="036E8BF4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345F415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imary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B19168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4436F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3BCE85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936030" w:rsidRPr="00E12602" w14:paraId="35083DC6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2FBB5A1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Secondary</w:t>
            </w:r>
            <w:proofErr w:type="spellEnd"/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higher</w:t>
            </w:r>
            <w:proofErr w:type="spellEnd"/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school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73BED9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D711B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7-2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9916B0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5</w:t>
            </w:r>
          </w:p>
        </w:tc>
      </w:tr>
      <w:tr w:rsidR="00936030" w:rsidRPr="00E12602" w14:paraId="0F24B041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1836949F" w14:textId="77777777" w:rsidR="00936030" w:rsidRPr="00E12602" w:rsidRDefault="00936030" w:rsidP="00BD5F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nder-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eight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BMI&lt;18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00F05A61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C7DAB6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 -3.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</w:tcPr>
          <w:p w14:paraId="511E36AF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9</w:t>
            </w:r>
          </w:p>
        </w:tc>
      </w:tr>
      <w:tr w:rsidR="00936030" w:rsidRPr="00E12602" w14:paraId="6F289367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D8A7326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HO stage 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7041DD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7295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-1.0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8799EA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</w:tr>
      <w:tr w:rsidR="00936030" w:rsidRPr="00E12602" w14:paraId="593CABFB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2ABB7C1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HO stage I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B518CB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4E7A3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B71210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9</w:t>
            </w:r>
          </w:p>
        </w:tc>
      </w:tr>
      <w:tr w:rsidR="00936030" w:rsidRPr="00E12602" w14:paraId="170BC9AA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79E908E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WHO stage III or IV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1C5F4A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09392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-1.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A9FAEA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</w:t>
            </w:r>
          </w:p>
        </w:tc>
      </w:tr>
      <w:tr w:rsidR="00936030" w:rsidRPr="00E12602" w14:paraId="18D68E5C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A4437DB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D4+ T-cells &lt;200 cell/</w:t>
            </w: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μ</w:t>
            </w: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1F8FC4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B4FC8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-1.2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9095FA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3</w:t>
            </w:r>
          </w:p>
        </w:tc>
      </w:tr>
      <w:tr w:rsidR="00936030" w:rsidRPr="00E12602" w14:paraId="3C05E626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A2020AE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or every 100 CD4+ T-cells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92BB6E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D4D7E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-1.07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02AF26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</w:t>
            </w:r>
          </w:p>
        </w:tc>
      </w:tr>
      <w:tr w:rsidR="00936030" w:rsidRPr="00E12602" w14:paraId="5E009E8D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95B1321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D4+ T-cells &lt;200cell/</w:t>
            </w: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μ</w:t>
            </w: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l + WHO stage &gt;I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F9A2DE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9FC3D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2-2.4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7E5E9D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</w:tr>
      <w:tr w:rsidR="00936030" w:rsidRPr="00E12602" w14:paraId="3800C02F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8CF6841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regnancy or breastfeeding in first 6 months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DF6812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847F1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-0.97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DCB462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5</w:t>
            </w:r>
          </w:p>
        </w:tc>
      </w:tr>
      <w:tr w:rsidR="00936030" w:rsidRPr="00E12602" w14:paraId="271EE721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0FD9A7D7" w14:textId="77777777" w:rsidR="00936030" w:rsidRPr="00E12602" w:rsidRDefault="00936030" w:rsidP="00BD5FC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ART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prescription on the day of HIV diagnosis vs 7-30 days late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2C0891A3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C7EC56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-3.3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</w:tcPr>
          <w:p w14:paraId="13C27C15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936030" w:rsidRPr="00E12602" w14:paraId="7B5BD158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795AAFD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ART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prescription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CD891E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2429B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-0.7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91EDC7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936030" w:rsidRPr="00E12602" w14:paraId="319B576F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C7B05F2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ollow-up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t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CSM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9FDAD2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A9630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-2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80787E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7</w:t>
            </w:r>
          </w:p>
        </w:tc>
      </w:tr>
      <w:tr w:rsidR="00936030" w:rsidRPr="00E12602" w14:paraId="79A4FD94" w14:textId="77777777" w:rsidTr="00E1260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F76191D" w14:textId="77777777" w:rsidR="00936030" w:rsidRPr="00E12602" w:rsidRDefault="00936030" w:rsidP="00BD5FC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ollow-up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t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TM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AE3491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38003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-0.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F2A4B1" w14:textId="77777777" w:rsidR="00936030" w:rsidRPr="00E12602" w:rsidRDefault="00936030" w:rsidP="0008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5</w:t>
            </w:r>
          </w:p>
        </w:tc>
      </w:tr>
      <w:tr w:rsidR="00936030" w:rsidRPr="00E12602" w14:paraId="5F16801D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49A10A88" w14:textId="77777777" w:rsidR="00936030" w:rsidRPr="00E12602" w:rsidRDefault="00936030" w:rsidP="00BD5F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ollow-up </w:t>
            </w:r>
            <w:proofErr w:type="spellStart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t</w:t>
            </w:r>
            <w:proofErr w:type="spellEnd"/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MAH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421DCF4F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A6E39E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-1.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noWrap/>
            <w:vAlign w:val="center"/>
          </w:tcPr>
          <w:p w14:paraId="7976D6AC" w14:textId="77777777" w:rsidR="00936030" w:rsidRPr="00E12602" w:rsidRDefault="00936030" w:rsidP="0008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</w:tr>
    </w:tbl>
    <w:p w14:paraId="7D3DCDA5" w14:textId="77777777" w:rsidR="00E12602" w:rsidRPr="007C298C" w:rsidRDefault="00E12602" w:rsidP="00936030">
      <w:pPr>
        <w:rPr>
          <w:rFonts w:asciiTheme="majorHAnsi" w:hAnsiTheme="majorHAnsi" w:cstheme="majorHAnsi"/>
          <w:lang w:val="en-US"/>
        </w:rPr>
      </w:pPr>
    </w:p>
    <w:p w14:paraId="47072F79" w14:textId="77777777" w:rsidR="00936030" w:rsidRDefault="00936030" w:rsidP="00936030">
      <w:pPr>
        <w:rPr>
          <w:rFonts w:asciiTheme="majorHAnsi" w:hAnsiTheme="majorHAnsi" w:cstheme="majorHAnsi"/>
          <w:lang w:val="en-US"/>
        </w:rPr>
      </w:pPr>
      <w:r w:rsidRPr="00D06313">
        <w:rPr>
          <w:rFonts w:asciiTheme="majorHAnsi" w:hAnsiTheme="majorHAnsi" w:cstheme="majorHAnsi"/>
          <w:b/>
          <w:bCs/>
          <w:lang w:val="en-US"/>
        </w:rPr>
        <w:t>Table 3</w:t>
      </w:r>
      <w:r w:rsidRPr="00D06313">
        <w:rPr>
          <w:rFonts w:asciiTheme="majorHAnsi" w:hAnsiTheme="majorHAnsi" w:cstheme="majorHAnsi"/>
          <w:lang w:val="en-US"/>
        </w:rPr>
        <w:t xml:space="preserve">. </w:t>
      </w:r>
      <w:r w:rsidRPr="000815C3">
        <w:rPr>
          <w:rFonts w:asciiTheme="majorHAnsi" w:hAnsiTheme="majorHAnsi" w:cstheme="majorHAnsi"/>
          <w:lang w:val="en-US"/>
        </w:rPr>
        <w:t xml:space="preserve">Stepwise logistic regression model for probability of </w:t>
      </w:r>
      <w:r w:rsidR="00E12602" w:rsidRPr="000815C3">
        <w:rPr>
          <w:rFonts w:asciiTheme="majorHAnsi" w:hAnsiTheme="majorHAnsi" w:cstheme="majorHAnsi"/>
          <w:lang w:val="en-US"/>
        </w:rPr>
        <w:t xml:space="preserve">early </w:t>
      </w:r>
      <w:r w:rsidRPr="000815C3">
        <w:rPr>
          <w:rFonts w:asciiTheme="majorHAnsi" w:hAnsiTheme="majorHAnsi" w:cstheme="majorHAnsi"/>
          <w:lang w:val="en-GB"/>
        </w:rPr>
        <w:t xml:space="preserve">loss to follow-up </w:t>
      </w:r>
      <w:r w:rsidRPr="000815C3">
        <w:rPr>
          <w:rFonts w:asciiTheme="majorHAnsi" w:hAnsiTheme="majorHAnsi" w:cstheme="majorHAnsi"/>
          <w:lang w:val="en-US"/>
        </w:rPr>
        <w:t xml:space="preserve">(AUC ROC 0.66) </w:t>
      </w:r>
      <w:r w:rsidRPr="000815C3">
        <w:rPr>
          <w:rFonts w:asciiTheme="majorHAnsi" w:hAnsiTheme="majorHAnsi" w:cstheme="majorHAnsi"/>
          <w:lang w:val="en-GB"/>
        </w:rPr>
        <w:t>548 observations, Prob&gt;Chi2&lt;0.001 and a</w:t>
      </w:r>
      <w:r w:rsidRPr="000815C3">
        <w:rPr>
          <w:rFonts w:asciiTheme="majorHAnsi" w:hAnsiTheme="majorHAnsi" w:cstheme="majorHAnsi"/>
          <w:lang w:val="en-US"/>
        </w:rPr>
        <w:t xml:space="preserve"> Log likelihood = -341</w:t>
      </w:r>
      <w:r w:rsidR="00E12602" w:rsidRPr="000815C3">
        <w:rPr>
          <w:rFonts w:asciiTheme="majorHAnsi" w:hAnsiTheme="majorHAnsi" w:cstheme="majorHAnsi"/>
          <w:lang w:val="en-US"/>
        </w:rPr>
        <w:t>.</w:t>
      </w:r>
    </w:p>
    <w:p w14:paraId="79B50A99" w14:textId="77777777" w:rsidR="00E12602" w:rsidRPr="00D06313" w:rsidRDefault="00E12602" w:rsidP="00936030">
      <w:pPr>
        <w:rPr>
          <w:rFonts w:asciiTheme="majorHAnsi" w:hAnsiTheme="majorHAnsi" w:cstheme="majorHAnsi"/>
          <w:lang w:val="en-US"/>
        </w:rPr>
      </w:pP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4673"/>
        <w:gridCol w:w="992"/>
        <w:gridCol w:w="1560"/>
        <w:gridCol w:w="1425"/>
      </w:tblGrid>
      <w:tr w:rsidR="00E12602" w:rsidRPr="00E12602" w14:paraId="0BC03541" w14:textId="77777777" w:rsidTr="00E12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vAlign w:val="center"/>
          </w:tcPr>
          <w:p w14:paraId="31648106" w14:textId="77777777" w:rsidR="00E12602" w:rsidRPr="00086511" w:rsidRDefault="00E12602" w:rsidP="00E12602">
            <w:pPr>
              <w:jc w:val="center"/>
              <w:rPr>
                <w:rFonts w:asciiTheme="majorHAnsi" w:eastAsia="Times New Roman" w:hAnsiTheme="majorHAnsi" w:cstheme="majorHAnsi"/>
                <w:sz w:val="21"/>
                <w:szCs w:val="21"/>
                <w:lang w:eastAsia="it-IT"/>
              </w:rPr>
            </w:pPr>
            <w:proofErr w:type="spellStart"/>
            <w:r w:rsidRPr="00086511">
              <w:rPr>
                <w:rFonts w:asciiTheme="majorHAnsi" w:eastAsia="Times New Roman" w:hAnsiTheme="majorHAnsi" w:cstheme="majorHAnsi"/>
                <w:sz w:val="21"/>
                <w:szCs w:val="21"/>
                <w:lang w:eastAsia="it-IT"/>
              </w:rPr>
              <w:t>Factor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B69D51" w14:textId="77777777" w:rsidR="00E12602" w:rsidRPr="00086511" w:rsidRDefault="00E12602" w:rsidP="00E12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lang w:eastAsia="it-IT"/>
              </w:rPr>
            </w:pPr>
            <w:r w:rsidRPr="00086511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lang w:eastAsia="it-IT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BE19F9" w14:textId="77777777" w:rsidR="00E12602" w:rsidRPr="00086511" w:rsidRDefault="00E12602" w:rsidP="00E12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lang w:eastAsia="it-IT"/>
              </w:rPr>
            </w:pPr>
            <w:r w:rsidRPr="00086511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lang w:eastAsia="it-IT"/>
              </w:rPr>
              <w:t>IC95%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</w:tcBorders>
            <w:vAlign w:val="center"/>
          </w:tcPr>
          <w:p w14:paraId="1EF72E84" w14:textId="77777777" w:rsidR="00E12602" w:rsidRPr="00086511" w:rsidRDefault="00E12602" w:rsidP="00E12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lang w:eastAsia="it-IT"/>
              </w:rPr>
            </w:pPr>
            <w:r w:rsidRPr="00086511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lang w:eastAsia="it-IT"/>
              </w:rPr>
              <w:t>p</w:t>
            </w:r>
          </w:p>
        </w:tc>
      </w:tr>
      <w:tr w:rsidR="00936030" w:rsidRPr="00E12602" w14:paraId="55BCB3F0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</w:tcPr>
          <w:p w14:paraId="67C7B409" w14:textId="77777777" w:rsidR="00936030" w:rsidRPr="00E12602" w:rsidRDefault="00936030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TM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52AAA9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6A1D17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2-0.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EAD366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</w:tr>
      <w:tr w:rsidR="00936030" w:rsidRPr="00E12602" w14:paraId="6305564A" w14:textId="77777777" w:rsidTr="00E12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34FEDC1" w14:textId="77777777" w:rsidR="00936030" w:rsidRPr="00E12602" w:rsidRDefault="00E12602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="00936030" w:rsidRPr="00E12602">
              <w:rPr>
                <w:rFonts w:asciiTheme="majorHAnsi" w:hAnsiTheme="majorHAnsi" w:cstheme="majorHAnsi"/>
                <w:sz w:val="20"/>
                <w:szCs w:val="20"/>
              </w:rPr>
              <w:t>al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C60F0B5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F49A9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3-2.9</w:t>
            </w:r>
          </w:p>
        </w:tc>
        <w:tc>
          <w:tcPr>
            <w:tcW w:w="1425" w:type="dxa"/>
            <w:tcBorders>
              <w:left w:val="single" w:sz="4" w:space="0" w:color="auto"/>
            </w:tcBorders>
            <w:vAlign w:val="center"/>
          </w:tcPr>
          <w:p w14:paraId="25B9C69E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</w:tr>
      <w:tr w:rsidR="00936030" w:rsidRPr="00E12602" w14:paraId="6AFE5A1D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ECC4C3E" w14:textId="77777777" w:rsidR="00936030" w:rsidRPr="00E12602" w:rsidRDefault="00E12602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</w:t>
            </w:r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 (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</w:t>
            </w:r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or </w:t>
            </w:r>
            <w:proofErr w:type="spellStart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very</w:t>
            </w:r>
            <w:proofErr w:type="spellEnd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</w:t>
            </w:r>
            <w:proofErr w:type="spellEnd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E95CDEC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9CA0D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75-0.88</w:t>
            </w:r>
          </w:p>
        </w:tc>
        <w:tc>
          <w:tcPr>
            <w:tcW w:w="1425" w:type="dxa"/>
            <w:tcBorders>
              <w:left w:val="single" w:sz="4" w:space="0" w:color="auto"/>
            </w:tcBorders>
            <w:vAlign w:val="center"/>
          </w:tcPr>
          <w:p w14:paraId="76991D1A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36030" w:rsidRPr="00E12602" w14:paraId="2B77D7E5" w14:textId="77777777" w:rsidTr="00E12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AD40B7D" w14:textId="77777777" w:rsidR="00936030" w:rsidRPr="00E12602" w:rsidRDefault="00E12602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</w:t>
            </w:r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der-</w:t>
            </w:r>
            <w:proofErr w:type="spellStart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eight</w:t>
            </w:r>
            <w:proofErr w:type="spellEnd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BMI&lt;18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3C9851C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4870C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9-3.5</w:t>
            </w:r>
          </w:p>
        </w:tc>
        <w:tc>
          <w:tcPr>
            <w:tcW w:w="1425" w:type="dxa"/>
            <w:tcBorders>
              <w:left w:val="single" w:sz="4" w:space="0" w:color="auto"/>
            </w:tcBorders>
            <w:vAlign w:val="center"/>
          </w:tcPr>
          <w:p w14:paraId="69BDA535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</w:tr>
    </w:tbl>
    <w:p w14:paraId="2FA22669" w14:textId="77777777" w:rsidR="007C298C" w:rsidRPr="007C298C" w:rsidRDefault="007C298C" w:rsidP="00936030">
      <w:pPr>
        <w:rPr>
          <w:rFonts w:asciiTheme="majorHAnsi" w:hAnsiTheme="majorHAnsi" w:cstheme="majorHAnsi"/>
          <w:lang w:val="en-US"/>
        </w:rPr>
      </w:pPr>
    </w:p>
    <w:p w14:paraId="7AA86926" w14:textId="77777777" w:rsidR="00936030" w:rsidRDefault="00936030" w:rsidP="00936030">
      <w:pPr>
        <w:rPr>
          <w:rFonts w:asciiTheme="majorHAnsi" w:hAnsiTheme="majorHAnsi" w:cstheme="majorHAnsi"/>
          <w:lang w:val="en-US"/>
        </w:rPr>
      </w:pPr>
      <w:r w:rsidRPr="00D06313">
        <w:rPr>
          <w:rFonts w:asciiTheme="majorHAnsi" w:hAnsiTheme="majorHAnsi" w:cstheme="majorHAnsi"/>
          <w:b/>
          <w:bCs/>
          <w:lang w:val="en-US"/>
        </w:rPr>
        <w:t>Table 4</w:t>
      </w:r>
      <w:r w:rsidRPr="00D06313">
        <w:rPr>
          <w:rFonts w:asciiTheme="majorHAnsi" w:hAnsiTheme="majorHAnsi" w:cstheme="majorHAnsi"/>
          <w:lang w:val="en-US"/>
        </w:rPr>
        <w:t>.</w:t>
      </w:r>
      <w:r w:rsidRPr="000815C3">
        <w:rPr>
          <w:rFonts w:asciiTheme="majorHAnsi" w:hAnsiTheme="majorHAnsi" w:cstheme="majorHAnsi"/>
          <w:lang w:val="en-US"/>
        </w:rPr>
        <w:t xml:space="preserve"> Stepwise logistic regression model for probability of </w:t>
      </w:r>
      <w:r w:rsidRPr="000815C3">
        <w:rPr>
          <w:rFonts w:asciiTheme="majorHAnsi" w:hAnsiTheme="majorHAnsi" w:cstheme="majorHAnsi"/>
          <w:lang w:val="en-GB"/>
        </w:rPr>
        <w:t>loss to follow-up at 6 months</w:t>
      </w:r>
      <w:r w:rsidRPr="000815C3">
        <w:rPr>
          <w:rFonts w:asciiTheme="majorHAnsi" w:hAnsiTheme="majorHAnsi" w:cstheme="majorHAnsi"/>
          <w:lang w:val="en-US"/>
        </w:rPr>
        <w:t xml:space="preserve"> (AUC ROC 0.69) </w:t>
      </w:r>
      <w:r w:rsidRPr="000815C3">
        <w:rPr>
          <w:rFonts w:asciiTheme="majorHAnsi" w:hAnsiTheme="majorHAnsi" w:cstheme="majorHAnsi"/>
          <w:lang w:val="en-GB"/>
        </w:rPr>
        <w:t>366 observations, Prob&gt;Chi2&lt;0.001 and a</w:t>
      </w:r>
      <w:r w:rsidRPr="000815C3">
        <w:rPr>
          <w:rFonts w:asciiTheme="majorHAnsi" w:hAnsiTheme="majorHAnsi" w:cstheme="majorHAnsi"/>
          <w:lang w:val="en-US"/>
        </w:rPr>
        <w:t xml:space="preserve"> Log likelihood = -213</w:t>
      </w:r>
      <w:r w:rsidR="00E12602" w:rsidRPr="000815C3">
        <w:rPr>
          <w:rFonts w:asciiTheme="majorHAnsi" w:hAnsiTheme="majorHAnsi" w:cstheme="majorHAnsi"/>
          <w:lang w:val="en-US"/>
        </w:rPr>
        <w:t>.</w:t>
      </w:r>
      <w:r w:rsidRPr="00D06313">
        <w:rPr>
          <w:rFonts w:asciiTheme="majorHAnsi" w:hAnsiTheme="majorHAnsi" w:cstheme="majorHAnsi"/>
          <w:lang w:val="en-US"/>
        </w:rPr>
        <w:t xml:space="preserve"> </w:t>
      </w:r>
    </w:p>
    <w:p w14:paraId="29D6E34C" w14:textId="77777777" w:rsidR="00E12602" w:rsidRDefault="00E12602" w:rsidP="00936030">
      <w:pPr>
        <w:rPr>
          <w:rFonts w:asciiTheme="majorHAnsi" w:hAnsiTheme="majorHAnsi" w:cstheme="majorHAnsi"/>
          <w:lang w:val="en-US"/>
        </w:rPr>
      </w:pPr>
    </w:p>
    <w:tbl>
      <w:tblPr>
        <w:tblStyle w:val="Tabellasemplice4"/>
        <w:tblW w:w="8650" w:type="dxa"/>
        <w:tblLook w:val="04A0" w:firstRow="1" w:lastRow="0" w:firstColumn="1" w:lastColumn="0" w:noHBand="0" w:noVBand="1"/>
      </w:tblPr>
      <w:tblGrid>
        <w:gridCol w:w="4673"/>
        <w:gridCol w:w="992"/>
        <w:gridCol w:w="1560"/>
        <w:gridCol w:w="1425"/>
      </w:tblGrid>
      <w:tr w:rsidR="00E12602" w:rsidRPr="00E12602" w14:paraId="6CA62DE1" w14:textId="77777777" w:rsidTr="00E12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noWrap/>
            <w:hideMark/>
          </w:tcPr>
          <w:p w14:paraId="33DAA444" w14:textId="77777777" w:rsidR="00E12602" w:rsidRPr="00E12602" w:rsidRDefault="00E12602" w:rsidP="00BD5F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E12602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Factor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5DC8D62" w14:textId="77777777" w:rsidR="00E12602" w:rsidRPr="00E12602" w:rsidRDefault="00E12602" w:rsidP="00BD5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928C9C8" w14:textId="77777777" w:rsidR="00E12602" w:rsidRPr="00E12602" w:rsidRDefault="00E12602" w:rsidP="00BD5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C95%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14:paraId="0CD1EE0D" w14:textId="77777777" w:rsidR="00E12602" w:rsidRPr="00E12602" w:rsidRDefault="00E12602" w:rsidP="00BD5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E126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936030" w:rsidRPr="00E12602" w14:paraId="52679249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</w:tcPr>
          <w:p w14:paraId="3E3B03AE" w14:textId="77777777" w:rsidR="00936030" w:rsidRPr="00E12602" w:rsidRDefault="00936030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CSM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908F643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 xml:space="preserve">2.7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C5030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2-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</w:tcBorders>
          </w:tcPr>
          <w:p w14:paraId="09FD385A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019</w:t>
            </w:r>
          </w:p>
        </w:tc>
      </w:tr>
      <w:tr w:rsidR="00936030" w:rsidRPr="00E12602" w14:paraId="170A9E1D" w14:textId="77777777" w:rsidTr="00E12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A63E032" w14:textId="77777777" w:rsidR="00936030" w:rsidRPr="00E12602" w:rsidRDefault="007C298C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="00936030" w:rsidRPr="00E12602">
              <w:rPr>
                <w:rFonts w:asciiTheme="majorHAnsi" w:hAnsiTheme="majorHAnsi" w:cstheme="majorHAnsi"/>
                <w:sz w:val="20"/>
                <w:szCs w:val="20"/>
              </w:rPr>
              <w:t>al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9CCAAA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E178FD5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03-3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48F5C16F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036</w:t>
            </w:r>
          </w:p>
        </w:tc>
      </w:tr>
      <w:tr w:rsidR="00936030" w:rsidRPr="00E12602" w14:paraId="698FD8B6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D606966" w14:textId="77777777" w:rsidR="00936030" w:rsidRPr="00E12602" w:rsidRDefault="007C298C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</w:t>
            </w:r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ge (for </w:t>
            </w:r>
            <w:proofErr w:type="spellStart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very</w:t>
            </w:r>
            <w:proofErr w:type="spellEnd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</w:t>
            </w:r>
            <w:proofErr w:type="spellEnd"/>
            <w:r w:rsidR="00936030"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B81DA2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055B6CE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71-0.88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1352C658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36030" w:rsidRPr="00E12602" w14:paraId="718BED77" w14:textId="77777777" w:rsidTr="00E12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E79A78A" w14:textId="77777777" w:rsidR="00936030" w:rsidRPr="00E12602" w:rsidRDefault="00936030" w:rsidP="00BD5F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HO II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C1D48C7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A7DC67E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93-3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4634C590" w14:textId="77777777" w:rsidR="00936030" w:rsidRPr="00E12602" w:rsidRDefault="00936030" w:rsidP="00E12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086</w:t>
            </w:r>
          </w:p>
        </w:tc>
      </w:tr>
      <w:tr w:rsidR="00936030" w:rsidRPr="00E12602" w14:paraId="672CC298" w14:textId="77777777" w:rsidTr="00E1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021EB5D" w14:textId="77777777" w:rsidR="00936030" w:rsidRPr="007C298C" w:rsidRDefault="00936030" w:rsidP="00BD5FC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C298C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CART </w:t>
            </w:r>
            <w:r w:rsidR="007C298C" w:rsidRPr="007C298C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immediate</w:t>
            </w:r>
            <w:r w:rsidRPr="007C298C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vs </w:t>
            </w:r>
            <w:r w:rsidR="007C298C" w:rsidRPr="007C298C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early prescription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4F0F73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4107F41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97-3.1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07EE973D" w14:textId="77777777" w:rsidR="00936030" w:rsidRPr="00E12602" w:rsidRDefault="00936030" w:rsidP="00E12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12602">
              <w:rPr>
                <w:rFonts w:asciiTheme="majorHAnsi" w:hAnsiTheme="majorHAnsi" w:cstheme="majorHAnsi"/>
                <w:sz w:val="20"/>
                <w:szCs w:val="20"/>
              </w:rPr>
              <w:t>0.064</w:t>
            </w:r>
          </w:p>
        </w:tc>
      </w:tr>
    </w:tbl>
    <w:p w14:paraId="3B322D57" w14:textId="36E29D27" w:rsidR="00936030" w:rsidRDefault="00936030"/>
    <w:p w14:paraId="0C09CBAC" w14:textId="4F801E1F" w:rsidR="00302113" w:rsidRPr="00F17230" w:rsidRDefault="00302113" w:rsidP="00302113">
      <w:pPr>
        <w:spacing w:line="360" w:lineRule="auto"/>
        <w:jc w:val="both"/>
        <w:rPr>
          <w:rFonts w:asciiTheme="majorHAnsi" w:hAnsiTheme="majorHAnsi" w:cstheme="majorHAnsi"/>
          <w:highlight w:val="yellow"/>
          <w:lang w:val="en-US"/>
        </w:rPr>
      </w:pPr>
      <w:r w:rsidRPr="005765D4">
        <w:rPr>
          <w:highlight w:val="yellow"/>
          <w:lang w:val="en-US"/>
        </w:rPr>
        <w:t xml:space="preserve">Table 5. </w:t>
      </w:r>
      <w:r w:rsidRPr="005765D4">
        <w:rPr>
          <w:rFonts w:asciiTheme="majorHAnsi" w:hAnsiTheme="majorHAnsi" w:cstheme="majorHAnsi"/>
          <w:highlight w:val="yellow"/>
          <w:lang w:val="en-US"/>
        </w:rPr>
        <w:t xml:space="preserve">Stepwise </w:t>
      </w:r>
      <w:r w:rsidRPr="00F17230">
        <w:rPr>
          <w:rFonts w:asciiTheme="majorHAnsi" w:hAnsiTheme="majorHAnsi" w:cstheme="majorHAnsi"/>
          <w:highlight w:val="yellow"/>
          <w:lang w:val="en-US"/>
        </w:rPr>
        <w:t xml:space="preserve">logistic regression model for probability of being on FU at 6 and 12 months </w:t>
      </w:r>
      <w:r w:rsidRPr="00F17230">
        <w:rPr>
          <w:rFonts w:asciiTheme="majorHAnsi" w:hAnsiTheme="majorHAnsi" w:cstheme="majorHAnsi"/>
          <w:sz w:val="20"/>
          <w:szCs w:val="20"/>
          <w:highlight w:val="yellow"/>
          <w:lang w:val="en-US"/>
        </w:rPr>
        <w:t xml:space="preserve">(AUC ROC 0.67) </w:t>
      </w:r>
      <w:r w:rsidRPr="00F17230">
        <w:rPr>
          <w:rFonts w:asciiTheme="majorHAnsi" w:hAnsiTheme="majorHAnsi" w:cstheme="majorHAnsi"/>
          <w:highlight w:val="yellow"/>
          <w:lang w:val="en-GB"/>
        </w:rPr>
        <w:t>423 observations, Prob&gt;Chi2&lt;0.001 and a</w:t>
      </w:r>
      <w:r w:rsidRPr="00F17230">
        <w:rPr>
          <w:rFonts w:asciiTheme="majorHAnsi" w:hAnsiTheme="majorHAnsi" w:cstheme="majorHAnsi"/>
          <w:highlight w:val="yellow"/>
          <w:lang w:val="en-US"/>
        </w:rPr>
        <w:t xml:space="preserve"> Log likelihood = -263.</w:t>
      </w:r>
    </w:p>
    <w:p w14:paraId="2EB3A97A" w14:textId="6ADD6279" w:rsidR="00302113" w:rsidRDefault="00302113"/>
    <w:tbl>
      <w:tblPr>
        <w:tblStyle w:val="Tabellasemplice4"/>
        <w:tblW w:w="8650" w:type="dxa"/>
        <w:tblLook w:val="04A0" w:firstRow="1" w:lastRow="0" w:firstColumn="1" w:lastColumn="0" w:noHBand="0" w:noVBand="1"/>
      </w:tblPr>
      <w:tblGrid>
        <w:gridCol w:w="4673"/>
        <w:gridCol w:w="992"/>
        <w:gridCol w:w="1560"/>
        <w:gridCol w:w="1425"/>
      </w:tblGrid>
      <w:tr w:rsidR="00302113" w:rsidRPr="00302113" w14:paraId="24794498" w14:textId="77777777" w:rsidTr="00344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noWrap/>
            <w:hideMark/>
          </w:tcPr>
          <w:p w14:paraId="4C7FF77B" w14:textId="5AFBEAC8" w:rsidR="00302113" w:rsidRPr="00302113" w:rsidRDefault="00302113" w:rsidP="00302113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302113">
              <w:rPr>
                <w:rFonts w:asciiTheme="majorHAnsi" w:hAnsiTheme="majorHAnsi" w:cstheme="majorHAnsi"/>
                <w:highlight w:val="yellow"/>
              </w:rPr>
              <w:t>Factor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4460638" w14:textId="05C59D23" w:rsidR="00302113" w:rsidRPr="00302113" w:rsidRDefault="00302113" w:rsidP="003021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D6978B1" w14:textId="2ACCF604" w:rsidR="00302113" w:rsidRPr="00302113" w:rsidRDefault="00302113" w:rsidP="003021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IC95%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14:paraId="02482327" w14:textId="644A5F68" w:rsidR="00302113" w:rsidRPr="00302113" w:rsidRDefault="00302113" w:rsidP="003021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p</w:t>
            </w:r>
          </w:p>
        </w:tc>
      </w:tr>
      <w:tr w:rsidR="00302113" w:rsidRPr="00302113" w14:paraId="2E9CCD94" w14:textId="77777777" w:rsidTr="00344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</w:tcPr>
          <w:p w14:paraId="5B494240" w14:textId="59E7B575" w:rsidR="00302113" w:rsidRPr="00302113" w:rsidRDefault="00302113" w:rsidP="00302113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TM vs CSM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47F8996" w14:textId="39967497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1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CE0E64" w14:textId="128FBCF8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34-2.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</w:tcBorders>
          </w:tcPr>
          <w:p w14:paraId="3B0AF66F" w14:textId="56EE40A2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9</w:t>
            </w:r>
          </w:p>
        </w:tc>
      </w:tr>
      <w:tr w:rsidR="00302113" w:rsidRPr="00302113" w14:paraId="2438DD9C" w14:textId="77777777" w:rsidTr="00344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08764A8" w14:textId="2CF55958" w:rsidR="00302113" w:rsidRPr="00302113" w:rsidRDefault="00302113" w:rsidP="00302113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lastRenderedPageBreak/>
              <w:t>TM vs MAH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52D5C37" w14:textId="63017D76" w:rsidR="00302113" w:rsidRPr="00302113" w:rsidRDefault="00302113" w:rsidP="003021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4.6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837AC5B" w14:textId="15B2A0A1" w:rsidR="00302113" w:rsidRPr="00302113" w:rsidRDefault="00302113" w:rsidP="003021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1.45-14.8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3ADBFAFF" w14:textId="373308B0" w:rsidR="00302113" w:rsidRPr="00302113" w:rsidRDefault="00302113" w:rsidP="003021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009</w:t>
            </w:r>
          </w:p>
        </w:tc>
      </w:tr>
      <w:tr w:rsidR="00302113" w:rsidRPr="00302113" w14:paraId="334C3B08" w14:textId="77777777" w:rsidTr="00344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49A5C66" w14:textId="27437D64" w:rsidR="00302113" w:rsidRPr="00302113" w:rsidRDefault="00302113" w:rsidP="00302113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Mal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D78DC6" w14:textId="47F63FA0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8669ACF" w14:textId="3D93A9D5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24-0.65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34D9B50" w14:textId="1384F56F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&lt;0.001</w:t>
            </w:r>
          </w:p>
        </w:tc>
      </w:tr>
      <w:tr w:rsidR="00302113" w:rsidRPr="00302113" w14:paraId="71586379" w14:textId="77777777" w:rsidTr="00344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E817C20" w14:textId="7CE18CD4" w:rsidR="00302113" w:rsidRPr="00302113" w:rsidRDefault="00302113" w:rsidP="00302113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 xml:space="preserve">Age (for </w:t>
            </w:r>
            <w:proofErr w:type="spellStart"/>
            <w:r w:rsidRPr="00302113">
              <w:rPr>
                <w:rFonts w:asciiTheme="majorHAnsi" w:hAnsiTheme="majorHAnsi" w:cstheme="majorHAnsi"/>
                <w:highlight w:val="yellow"/>
              </w:rPr>
              <w:t>every</w:t>
            </w:r>
            <w:proofErr w:type="spellEnd"/>
            <w:r w:rsidRPr="00302113">
              <w:rPr>
                <w:rFonts w:asciiTheme="majorHAnsi" w:hAnsiTheme="majorHAnsi" w:cstheme="majorHAnsi"/>
                <w:highlight w:val="yellow"/>
              </w:rPr>
              <w:t xml:space="preserve"> 5 </w:t>
            </w:r>
            <w:proofErr w:type="spellStart"/>
            <w:r w:rsidRPr="00302113">
              <w:rPr>
                <w:rFonts w:asciiTheme="majorHAnsi" w:hAnsiTheme="majorHAnsi" w:cstheme="majorHAnsi"/>
                <w:highlight w:val="yellow"/>
              </w:rPr>
              <w:t>years</w:t>
            </w:r>
            <w:proofErr w:type="spellEnd"/>
            <w:r w:rsidRPr="00302113">
              <w:rPr>
                <w:rFonts w:asciiTheme="majorHAnsi" w:hAnsiTheme="majorHAnsi" w:cstheme="majorHAnsi"/>
                <w:highlight w:val="yellow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837F6A" w14:textId="15CB12C1" w:rsidR="00302113" w:rsidRPr="00302113" w:rsidRDefault="00302113" w:rsidP="003021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1.2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7BBCA4C" w14:textId="1C6C64FB" w:rsidR="00302113" w:rsidRPr="00302113" w:rsidRDefault="00302113" w:rsidP="003021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1.13-1.36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4A4C6F58" w14:textId="68276E76" w:rsidR="00302113" w:rsidRPr="00302113" w:rsidRDefault="00302113" w:rsidP="003021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&lt;0.001</w:t>
            </w:r>
          </w:p>
        </w:tc>
      </w:tr>
      <w:tr w:rsidR="00302113" w:rsidRPr="00302113" w14:paraId="02DD7799" w14:textId="77777777" w:rsidTr="00344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6ED175C" w14:textId="2509B318" w:rsidR="00302113" w:rsidRPr="00302113" w:rsidRDefault="00302113" w:rsidP="00302113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BMI &lt;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A60EBF" w14:textId="73A32B86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2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D90858F" w14:textId="36A1EFDE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09-0.70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5C60A66C" w14:textId="134BA3DB" w:rsidR="00302113" w:rsidRPr="00302113" w:rsidRDefault="00302113" w:rsidP="00302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302113">
              <w:rPr>
                <w:rFonts w:asciiTheme="majorHAnsi" w:hAnsiTheme="majorHAnsi" w:cstheme="majorHAnsi"/>
                <w:highlight w:val="yellow"/>
              </w:rPr>
              <w:t>0.010</w:t>
            </w:r>
          </w:p>
        </w:tc>
      </w:tr>
    </w:tbl>
    <w:p w14:paraId="4A17BCE9" w14:textId="3F1B6028" w:rsidR="00302113" w:rsidRDefault="00302113"/>
    <w:p w14:paraId="1FFD1F34" w14:textId="77777777" w:rsidR="00BE478F" w:rsidRDefault="00BE478F" w:rsidP="00BE478F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p w14:paraId="4CA2C88F" w14:textId="6D501690" w:rsidR="00BE478F" w:rsidRPr="005765D4" w:rsidRDefault="00BE478F" w:rsidP="00BE478F">
      <w:pPr>
        <w:spacing w:line="360" w:lineRule="auto"/>
        <w:jc w:val="both"/>
        <w:rPr>
          <w:rFonts w:asciiTheme="majorHAnsi" w:hAnsiTheme="majorHAnsi" w:cstheme="majorHAnsi"/>
          <w:highlight w:val="yellow"/>
          <w:lang w:val="en-US"/>
        </w:rPr>
      </w:pPr>
      <w:r w:rsidRPr="005765D4">
        <w:rPr>
          <w:rFonts w:asciiTheme="majorHAnsi" w:hAnsiTheme="majorHAnsi" w:cstheme="majorHAnsi"/>
          <w:b/>
          <w:bCs/>
          <w:highlight w:val="yellow"/>
          <w:lang w:val="en-US"/>
        </w:rPr>
        <w:t>Table 6</w:t>
      </w:r>
      <w:r w:rsidRPr="005765D4">
        <w:rPr>
          <w:rFonts w:asciiTheme="majorHAnsi" w:hAnsiTheme="majorHAnsi" w:cstheme="majorHAnsi"/>
          <w:highlight w:val="yellow"/>
          <w:lang w:val="en-US"/>
        </w:rPr>
        <w:t xml:space="preserve">. </w:t>
      </w:r>
      <w:r w:rsidRPr="005765D4">
        <w:rPr>
          <w:rFonts w:asciiTheme="majorHAnsi" w:hAnsiTheme="majorHAnsi" w:cstheme="majorHAnsi"/>
          <w:highlight w:val="yellow"/>
          <w:lang w:val="en-US"/>
        </w:rPr>
        <w:t xml:space="preserve">Stepwise logistic regression model for probability of being adherent to treatment for 12 months </w:t>
      </w:r>
      <w:r w:rsidRPr="005765D4">
        <w:rPr>
          <w:rFonts w:asciiTheme="majorHAnsi" w:hAnsiTheme="majorHAnsi" w:cstheme="majorHAnsi"/>
          <w:sz w:val="20"/>
          <w:szCs w:val="20"/>
          <w:highlight w:val="yellow"/>
          <w:lang w:val="en-US"/>
        </w:rPr>
        <w:t xml:space="preserve">(AUC ROC 0.66) </w:t>
      </w:r>
      <w:r w:rsidRPr="005765D4">
        <w:rPr>
          <w:rFonts w:asciiTheme="majorHAnsi" w:hAnsiTheme="majorHAnsi" w:cstheme="majorHAnsi"/>
          <w:highlight w:val="yellow"/>
          <w:lang w:val="en-GB"/>
        </w:rPr>
        <w:t>471 observations, Prob&gt;Chi2&lt;0.001 and a</w:t>
      </w:r>
      <w:r w:rsidRPr="005765D4">
        <w:rPr>
          <w:rFonts w:asciiTheme="majorHAnsi" w:hAnsiTheme="majorHAnsi" w:cstheme="majorHAnsi"/>
          <w:highlight w:val="yellow"/>
          <w:lang w:val="en-US"/>
        </w:rPr>
        <w:t xml:space="preserve"> Log likelihood = -172.</w:t>
      </w:r>
    </w:p>
    <w:p w14:paraId="15FE93A3" w14:textId="77777777" w:rsidR="00BE478F" w:rsidRPr="005765D4" w:rsidRDefault="00BE478F" w:rsidP="00BE478F">
      <w:pPr>
        <w:spacing w:line="360" w:lineRule="auto"/>
        <w:jc w:val="both"/>
        <w:rPr>
          <w:rFonts w:asciiTheme="majorHAnsi" w:hAnsiTheme="majorHAnsi" w:cstheme="majorHAnsi"/>
        </w:rPr>
      </w:pPr>
    </w:p>
    <w:tbl>
      <w:tblPr>
        <w:tblStyle w:val="Tabellasemplice4"/>
        <w:tblW w:w="8650" w:type="dxa"/>
        <w:tblLook w:val="04A0" w:firstRow="1" w:lastRow="0" w:firstColumn="1" w:lastColumn="0" w:noHBand="0" w:noVBand="1"/>
      </w:tblPr>
      <w:tblGrid>
        <w:gridCol w:w="4673"/>
        <w:gridCol w:w="992"/>
        <w:gridCol w:w="1560"/>
        <w:gridCol w:w="1425"/>
      </w:tblGrid>
      <w:tr w:rsidR="00BE478F" w:rsidRPr="005765D4" w14:paraId="35B48110" w14:textId="77777777" w:rsidTr="00344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noWrap/>
            <w:hideMark/>
          </w:tcPr>
          <w:p w14:paraId="772549B7" w14:textId="4B6C0989" w:rsidR="00BE478F" w:rsidRPr="005765D4" w:rsidRDefault="00BE478F" w:rsidP="00BE478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5765D4">
              <w:rPr>
                <w:rFonts w:asciiTheme="majorHAnsi" w:hAnsiTheme="majorHAnsi" w:cstheme="majorHAnsi"/>
                <w:highlight w:val="yellow"/>
              </w:rPr>
              <w:t>Factor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C89DE33" w14:textId="1D19B539" w:rsidR="00BE478F" w:rsidRPr="005765D4" w:rsidRDefault="00BE478F" w:rsidP="00BE47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01E39F3" w14:textId="7C1F4E15" w:rsidR="00BE478F" w:rsidRPr="005765D4" w:rsidRDefault="00BE478F" w:rsidP="00BE47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IC95%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14:paraId="22A1D6A7" w14:textId="1736FD33" w:rsidR="00BE478F" w:rsidRPr="005765D4" w:rsidRDefault="00BE478F" w:rsidP="00BE47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p</w:t>
            </w:r>
          </w:p>
        </w:tc>
      </w:tr>
      <w:tr w:rsidR="00BE478F" w:rsidRPr="005765D4" w14:paraId="4BFAFBF9" w14:textId="77777777" w:rsidTr="00344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</w:tcPr>
          <w:p w14:paraId="68C8141C" w14:textId="0E791DE4" w:rsidR="00BE478F" w:rsidRPr="005765D4" w:rsidRDefault="00BE478F" w:rsidP="00BE478F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CSM vs TM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5EB85315" w14:textId="59325CEA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1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582F75" w14:textId="73EFA72E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53-4.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</w:tcBorders>
          </w:tcPr>
          <w:p w14:paraId="32218BBF" w14:textId="73499AAB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41</w:t>
            </w:r>
          </w:p>
        </w:tc>
      </w:tr>
      <w:tr w:rsidR="00BE478F" w:rsidRPr="005765D4" w14:paraId="06A9D5EB" w14:textId="77777777" w:rsidTr="00344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6A15446" w14:textId="71105D5A" w:rsidR="00BE478F" w:rsidRPr="005765D4" w:rsidRDefault="00BE478F" w:rsidP="00BE478F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MAH vs TM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2AF2F3" w14:textId="2078F1B7" w:rsidR="00BE478F" w:rsidRPr="005765D4" w:rsidRDefault="00BE478F" w:rsidP="00BE47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3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8B70EF2" w14:textId="06241A76" w:rsidR="00BE478F" w:rsidRPr="005765D4" w:rsidRDefault="00BE478F" w:rsidP="00BE47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06-2.24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01C53C60" w14:textId="5A1CC467" w:rsidR="00BE478F" w:rsidRPr="005765D4" w:rsidRDefault="00BE478F" w:rsidP="00BE47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29</w:t>
            </w:r>
          </w:p>
        </w:tc>
      </w:tr>
      <w:tr w:rsidR="00BE478F" w:rsidRPr="005765D4" w14:paraId="06797460" w14:textId="77777777" w:rsidTr="00344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C803DD7" w14:textId="62ADA56E" w:rsidR="00BE478F" w:rsidRPr="005765D4" w:rsidRDefault="00BE478F" w:rsidP="00BE478F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WHO stage &gt;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D124AF" w14:textId="17D5556E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2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87911FC" w14:textId="6F2859DC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08-0.6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37B3C42B" w14:textId="434869C5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005</w:t>
            </w:r>
          </w:p>
        </w:tc>
      </w:tr>
      <w:tr w:rsidR="00BE478F" w:rsidRPr="005765D4" w14:paraId="40CD58FC" w14:textId="77777777" w:rsidTr="00344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C7236AD" w14:textId="3E519FA8" w:rsidR="00BE478F" w:rsidRPr="005765D4" w:rsidRDefault="00BE478F" w:rsidP="00BE478F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proofErr w:type="spellStart"/>
            <w:r w:rsidRPr="005765D4">
              <w:rPr>
                <w:rFonts w:asciiTheme="majorHAnsi" w:hAnsiTheme="majorHAnsi" w:cstheme="majorHAnsi"/>
                <w:highlight w:val="yellow"/>
              </w:rPr>
              <w:t>Pregnant</w:t>
            </w:r>
            <w:proofErr w:type="spellEnd"/>
            <w:r w:rsidRPr="005765D4">
              <w:rPr>
                <w:rFonts w:asciiTheme="majorHAnsi" w:hAnsiTheme="majorHAnsi" w:cstheme="majorHAnsi"/>
                <w:highlight w:val="yellow"/>
              </w:rPr>
              <w:t>/</w:t>
            </w:r>
            <w:proofErr w:type="spellStart"/>
            <w:r w:rsidRPr="005765D4">
              <w:rPr>
                <w:rFonts w:asciiTheme="majorHAnsi" w:hAnsiTheme="majorHAnsi" w:cstheme="majorHAnsi"/>
                <w:highlight w:val="yellow"/>
              </w:rPr>
              <w:t>breastfeeding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A886B4" w14:textId="0D24CF3D" w:rsidR="00BE478F" w:rsidRPr="005765D4" w:rsidRDefault="00BE478F" w:rsidP="00BE47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3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10448AF9" w14:textId="2110D15F" w:rsidR="00BE478F" w:rsidRPr="005765D4" w:rsidRDefault="00BE478F" w:rsidP="00BE47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13-1.07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3094354B" w14:textId="4386611E" w:rsidR="00BE478F" w:rsidRPr="005765D4" w:rsidRDefault="00BE478F" w:rsidP="00BE47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068</w:t>
            </w:r>
          </w:p>
        </w:tc>
      </w:tr>
      <w:tr w:rsidR="00BE478F" w:rsidRPr="005765D4" w14:paraId="01E5CC41" w14:textId="77777777" w:rsidTr="00344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0DB941D" w14:textId="1A71DEAF" w:rsidR="00BE478F" w:rsidRPr="005765D4" w:rsidRDefault="00BE478F" w:rsidP="00BE478F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 xml:space="preserve">Second. or </w:t>
            </w:r>
            <w:proofErr w:type="spellStart"/>
            <w:r w:rsidRPr="005765D4">
              <w:rPr>
                <w:rFonts w:asciiTheme="majorHAnsi" w:hAnsiTheme="majorHAnsi" w:cstheme="majorHAnsi"/>
                <w:highlight w:val="yellow"/>
              </w:rPr>
              <w:t>higher</w:t>
            </w:r>
            <w:proofErr w:type="spellEnd"/>
            <w:r w:rsidRPr="005765D4">
              <w:rPr>
                <w:rFonts w:asciiTheme="majorHAnsi" w:hAnsiTheme="majorHAnsi" w:cstheme="majorHAnsi"/>
                <w:highlight w:val="yellow"/>
              </w:rPr>
              <w:t xml:space="preserve"> </w:t>
            </w:r>
            <w:proofErr w:type="spellStart"/>
            <w:r w:rsidRPr="005765D4">
              <w:rPr>
                <w:rFonts w:asciiTheme="majorHAnsi" w:hAnsiTheme="majorHAnsi" w:cstheme="majorHAnsi"/>
                <w:highlight w:val="yellow"/>
              </w:rPr>
              <w:t>school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CDEAD6" w14:textId="35ED688D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0B6E676" w14:textId="34B02751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32-1.13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13B42B17" w14:textId="2A9F23B9" w:rsidR="00BE478F" w:rsidRPr="005765D4" w:rsidRDefault="00BE478F" w:rsidP="00BE47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5765D4">
              <w:rPr>
                <w:rFonts w:asciiTheme="majorHAnsi" w:hAnsiTheme="majorHAnsi" w:cstheme="majorHAnsi"/>
                <w:highlight w:val="yellow"/>
              </w:rPr>
              <w:t>0.11</w:t>
            </w:r>
          </w:p>
        </w:tc>
      </w:tr>
    </w:tbl>
    <w:p w14:paraId="6272885D" w14:textId="77777777" w:rsidR="00BE478F" w:rsidRPr="005765D4" w:rsidRDefault="00BE478F" w:rsidP="00BE478F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p w14:paraId="1844BC6B" w14:textId="77777777" w:rsidR="00BE478F" w:rsidRPr="005765D4" w:rsidRDefault="00BE478F">
      <w:pPr>
        <w:rPr>
          <w:rFonts w:asciiTheme="majorHAnsi" w:hAnsiTheme="majorHAnsi" w:cstheme="majorHAnsi"/>
        </w:rPr>
      </w:pPr>
    </w:p>
    <w:sectPr w:rsidR="00BE478F" w:rsidRPr="00576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6E5C63"/>
    <w:multiLevelType w:val="hybridMultilevel"/>
    <w:tmpl w:val="FC24970A"/>
    <w:lvl w:ilvl="0" w:tplc="D4BE0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030"/>
    <w:rsid w:val="000815C3"/>
    <w:rsid w:val="00086511"/>
    <w:rsid w:val="00302113"/>
    <w:rsid w:val="004D0FDE"/>
    <w:rsid w:val="005765D4"/>
    <w:rsid w:val="007C298C"/>
    <w:rsid w:val="009051F6"/>
    <w:rsid w:val="00936030"/>
    <w:rsid w:val="00BE478F"/>
    <w:rsid w:val="00E1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M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73CBF9"/>
  <w15:chartTrackingRefBased/>
  <w15:docId w15:val="{FA5C23E8-10D2-0345-A625-AE75E40E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M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603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3603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3603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36030"/>
    <w:rPr>
      <w:sz w:val="20"/>
      <w:szCs w:val="20"/>
      <w:lang w:val="it-IT"/>
    </w:rPr>
  </w:style>
  <w:style w:type="table" w:styleId="Grigliatabella">
    <w:name w:val="Table Grid"/>
    <w:basedOn w:val="Tabellanormale"/>
    <w:uiPriority w:val="39"/>
    <w:rsid w:val="00936030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603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6030"/>
    <w:rPr>
      <w:rFonts w:ascii="Times New Roman" w:hAnsi="Times New Roman" w:cs="Times New Roman"/>
      <w:sz w:val="18"/>
      <w:szCs w:val="18"/>
      <w:lang w:val="it-IT"/>
    </w:rPr>
  </w:style>
  <w:style w:type="table" w:styleId="Tabellasemplice4">
    <w:name w:val="Plain Table 4"/>
    <w:basedOn w:val="Tabellanormale"/>
    <w:uiPriority w:val="44"/>
    <w:rsid w:val="009360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4D0F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o Paola</dc:creator>
  <cp:keywords/>
  <dc:description/>
  <cp:lastModifiedBy>Magro Paola</cp:lastModifiedBy>
  <cp:revision>7</cp:revision>
  <dcterms:created xsi:type="dcterms:W3CDTF">2020-07-23T15:24:00Z</dcterms:created>
  <dcterms:modified xsi:type="dcterms:W3CDTF">2021-08-09T13:50:00Z</dcterms:modified>
</cp:coreProperties>
</file>